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160" w:type="dxa"/>
        <w:tblLook w:val="04A0" w:firstRow="1" w:lastRow="0" w:firstColumn="1" w:lastColumn="0" w:noHBand="0" w:noVBand="1"/>
      </w:tblPr>
      <w:tblGrid>
        <w:gridCol w:w="2107"/>
        <w:gridCol w:w="1224"/>
        <w:gridCol w:w="2189"/>
        <w:gridCol w:w="1640"/>
      </w:tblGrid>
      <w:tr w:rsidR="00B15B7E" w:rsidRPr="00B15B7E" w:rsidTr="00B15B7E">
        <w:trPr>
          <w:trHeight w:val="300"/>
        </w:trPr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Table S1. Marks for each type of immune cel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15B7E" w:rsidRPr="00B15B7E" w:rsidTr="00B15B7E">
        <w:trPr>
          <w:trHeight w:val="300"/>
        </w:trPr>
        <w:tc>
          <w:tcPr>
            <w:tcW w:w="21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ell type</w:t>
            </w:r>
          </w:p>
        </w:tc>
        <w:tc>
          <w:tcPr>
            <w:tcW w:w="12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rotein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GeneSymbol</w:t>
            </w:r>
            <w:proofErr w:type="spellEnd"/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Expression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B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T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T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T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4 T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8 T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8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8 T cel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8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Dendritic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ITGAX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ITGA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ITGA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Macrophage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FCGR3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1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ITGB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FCGR2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FCGR2B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3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FCGR2C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285"/>
        </w:trPr>
        <w:tc>
          <w:tcPr>
            <w:tcW w:w="2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  <w:tr w:rsidR="00B15B7E" w:rsidRPr="00B15B7E" w:rsidTr="00B15B7E">
        <w:trPr>
          <w:trHeight w:val="300"/>
        </w:trPr>
        <w:tc>
          <w:tcPr>
            <w:tcW w:w="21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Neutrophil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CD5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B7E" w:rsidRPr="00B15B7E" w:rsidRDefault="00B15B7E" w:rsidP="00B15B7E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B15B7E">
              <w:rPr>
                <w:rFonts w:ascii="Arial" w:eastAsia="等线" w:hAnsi="Arial" w:cs="Arial"/>
                <w:color w:val="000000"/>
                <w:kern w:val="0"/>
                <w:sz w:val="22"/>
              </w:rPr>
              <w:t>Positive</w:t>
            </w:r>
          </w:p>
        </w:tc>
      </w:tr>
    </w:tbl>
    <w:p w:rsidR="00C3467D" w:rsidRDefault="00B15B7E">
      <w:bookmarkStart w:id="0" w:name="_GoBack"/>
      <w:bookmarkEnd w:id="0"/>
    </w:p>
    <w:sectPr w:rsidR="00C34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F61"/>
    <w:rsid w:val="00531C77"/>
    <w:rsid w:val="006B1F10"/>
    <w:rsid w:val="00B15B7E"/>
    <w:rsid w:val="00B57F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4A324C-59CA-48F2-89D8-B0E62BADF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6831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0-12-27T13:14:00Z</dcterms:created>
  <dcterms:modified xsi:type="dcterms:W3CDTF">2020-12-27T13:14:00Z</dcterms:modified>
</cp:coreProperties>
</file>